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20" w:type="dxa"/>
        <w:tblInd w:w="-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3587"/>
        <w:gridCol w:w="1273"/>
        <w:gridCol w:w="1980"/>
        <w:gridCol w:w="1710"/>
      </w:tblGrid>
      <w:tr w:rsidR="008A2D08" w:rsidRPr="00FC5E6A" w14:paraId="69421DB1" w14:textId="77777777" w:rsidTr="0034559B">
        <w:trPr>
          <w:trHeight w:hRule="exact" w:val="567"/>
        </w:trPr>
        <w:tc>
          <w:tcPr>
            <w:tcW w:w="9720" w:type="dxa"/>
            <w:gridSpan w:val="5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660106" w14:textId="4EE663DE" w:rsidR="008A2D08" w:rsidRPr="00FC5E6A" w:rsidRDefault="0034559B" w:rsidP="0078749A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 xml:space="preserve">Supplemental </w:t>
            </w:r>
            <w:r w:rsidR="00A30657" w:rsidRPr="00FC5E6A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 xml:space="preserve">Table </w:t>
            </w:r>
            <w:r w:rsidR="0078749A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>4</w:t>
            </w:r>
            <w:bookmarkStart w:id="0" w:name="_GoBack"/>
            <w:bookmarkEnd w:id="0"/>
            <w:r w:rsidR="00A30657" w:rsidRPr="00FC5E6A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 xml:space="preserve">: The characteristics of </w:t>
            </w:r>
            <w:r w:rsidR="00D4647B" w:rsidRPr="00FC5E6A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>46</w:t>
            </w:r>
            <w:r w:rsidR="00A30657" w:rsidRPr="00FC5E6A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 xml:space="preserve"> therapeutic targets.</w:t>
            </w:r>
          </w:p>
        </w:tc>
      </w:tr>
      <w:tr w:rsidR="008A2D08" w:rsidRPr="00FC5E6A" w14:paraId="0E2FAF34" w14:textId="77777777" w:rsidTr="0034559B">
        <w:trPr>
          <w:trHeight w:hRule="exact" w:val="675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79F953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r w:rsidRPr="00FC5E6A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>Target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5EBFD0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r w:rsidRPr="00FC5E6A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>Name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F18686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r w:rsidRPr="00FC5E6A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>Degree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C29519" w14:textId="77777777" w:rsidR="008A2D08" w:rsidRPr="00FC5E6A" w:rsidRDefault="00A30657" w:rsidP="00FC5E6A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FC5E6A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>Betweenness</w:t>
            </w:r>
            <w:proofErr w:type="spellEnd"/>
            <w:r w:rsidRPr="00FC5E6A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 xml:space="preserve"> centrality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DED8CA" w14:textId="77777777" w:rsidR="008A2D08" w:rsidRPr="00FC5E6A" w:rsidRDefault="00A30657" w:rsidP="00FC5E6A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0"/>
                <w:szCs w:val="20"/>
              </w:rPr>
            </w:pPr>
            <w:r w:rsidRPr="00FC5E6A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>Closeness centrality</w:t>
            </w:r>
          </w:p>
        </w:tc>
      </w:tr>
      <w:tr w:rsidR="008A2D08" w:rsidRPr="00FC5E6A" w14:paraId="5F65F8DB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8F5D46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MMP9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FA2BCF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Matrix metalloproteinase-9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6F74D3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E18736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311475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0D042E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74025974</w:t>
            </w:r>
          </w:p>
        </w:tc>
      </w:tr>
      <w:tr w:rsidR="008A2D08" w:rsidRPr="00FC5E6A" w14:paraId="45C77850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B42B8D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ITPKC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F78203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Inositol-</w:t>
            </w:r>
            <w:proofErr w:type="spellStart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trisphosphate</w:t>
            </w:r>
            <w:proofErr w:type="spellEnd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3-kinase C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437300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9F8C89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138204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DF2CD4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68674699</w:t>
            </w:r>
          </w:p>
        </w:tc>
      </w:tr>
      <w:tr w:rsidR="008A2D08" w:rsidRPr="00FC5E6A" w14:paraId="7D8C106D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5F70DA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B2M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79223A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Beta-2-microglobulin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22EC68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D40362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1518046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92A9E3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67058824</w:t>
            </w:r>
          </w:p>
        </w:tc>
      </w:tr>
      <w:tr w:rsidR="008A2D08" w:rsidRPr="00FC5E6A" w14:paraId="7F6772A0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5F10D3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ALK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151F6E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ALK tyrosine kinase receptor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63A251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56DD2F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403158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703329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64044944</w:t>
            </w:r>
          </w:p>
        </w:tc>
      </w:tr>
      <w:tr w:rsidR="008A2D08" w:rsidRPr="00FC5E6A" w14:paraId="713C2775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A54FF2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S100A8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F8DF70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Protein S100-A8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A0B46F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3703FA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1443222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A07F2F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63333333</w:t>
            </w:r>
          </w:p>
        </w:tc>
      </w:tr>
      <w:tr w:rsidR="008A2D08" w:rsidRPr="00FC5E6A" w14:paraId="0570C67F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C2973C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NCAM1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30A9A5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Neural cell adhesion molecule 1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E8F868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8E82F9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525006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437874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62637363</w:t>
            </w:r>
          </w:p>
        </w:tc>
      </w:tr>
      <w:tr w:rsidR="008A2D08" w:rsidRPr="00FC5E6A" w14:paraId="7AE38FF4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7BAD22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TGM2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ADD7A0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Protein-glutamine gamma-</w:t>
            </w:r>
            <w:proofErr w:type="spellStart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glutamyltransferase</w:t>
            </w:r>
            <w:proofErr w:type="spellEnd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2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361301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83ED32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460886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2F7D38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61290323</w:t>
            </w:r>
          </w:p>
        </w:tc>
      </w:tr>
      <w:tr w:rsidR="008A2D08" w:rsidRPr="00FC5E6A" w14:paraId="6BA15453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166FD7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MMP14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CD49AD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Matrix metalloproteinase-14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9018AA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0EE8AE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501725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015186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60638298</w:t>
            </w:r>
          </w:p>
        </w:tc>
      </w:tr>
      <w:tr w:rsidR="008A2D08" w:rsidRPr="00FC5E6A" w14:paraId="13135BE0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2CDB68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MAP2K2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E9E3F1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Dual specificity mitogen-activated protein kinase </w:t>
            </w:r>
            <w:proofErr w:type="spellStart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kinase</w:t>
            </w:r>
            <w:proofErr w:type="spellEnd"/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A9979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3E99C9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1445495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9EA456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61290323</w:t>
            </w:r>
          </w:p>
        </w:tc>
      </w:tr>
      <w:tr w:rsidR="008A2D08" w:rsidRPr="00FC5E6A" w14:paraId="559E91D6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B851AD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GZMB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22479F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proofErr w:type="spellStart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Granzyme</w:t>
            </w:r>
            <w:proofErr w:type="spellEnd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B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225635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5218FB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454124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952AFA" w14:textId="4017862A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60638298</w:t>
            </w:r>
          </w:p>
        </w:tc>
      </w:tr>
      <w:tr w:rsidR="008A2D08" w:rsidRPr="00FC5E6A" w14:paraId="7361690C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4D907D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HDAC6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ACEBC5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Histone </w:t>
            </w:r>
            <w:proofErr w:type="spellStart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deacetylase</w:t>
            </w:r>
            <w:proofErr w:type="spellEnd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6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DDAEAD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82C89D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504323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56F77E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61290323</w:t>
            </w:r>
          </w:p>
        </w:tc>
      </w:tr>
      <w:tr w:rsidR="008A2D08" w:rsidRPr="00FC5E6A" w14:paraId="4ECFE315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07EE1D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RAC1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46B901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proofErr w:type="spellStart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Ras</w:t>
            </w:r>
            <w:proofErr w:type="spellEnd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-related C3 </w:t>
            </w:r>
            <w:proofErr w:type="spellStart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botulinum</w:t>
            </w:r>
            <w:proofErr w:type="spellEnd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toxin substrate 1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345FEA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5053EC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1305142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B05C3F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60638298</w:t>
            </w:r>
          </w:p>
        </w:tc>
      </w:tr>
      <w:tr w:rsidR="008A2D08" w:rsidRPr="00FC5E6A" w14:paraId="31979EC2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4782C2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ADAM17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70160F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ADAM 17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0AFF2A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EBAD34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132395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60472F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9375</w:t>
            </w:r>
          </w:p>
        </w:tc>
      </w:tr>
      <w:tr w:rsidR="008A2D08" w:rsidRPr="00FC5E6A" w14:paraId="73D9DC9D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B2334C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PCSK9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66B4A3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proofErr w:type="spellStart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Proprotein</w:t>
            </w:r>
            <w:proofErr w:type="spellEnd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convertase</w:t>
            </w:r>
            <w:proofErr w:type="spellEnd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subtilisin</w:t>
            </w:r>
            <w:proofErr w:type="spellEnd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/</w:t>
            </w:r>
            <w:proofErr w:type="spellStart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kexin</w:t>
            </w:r>
            <w:proofErr w:type="spellEnd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type 9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2CBCBC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516B51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663897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8EAEEE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6</w:t>
            </w:r>
          </w:p>
        </w:tc>
      </w:tr>
      <w:tr w:rsidR="008A2D08" w:rsidRPr="00FC5E6A" w14:paraId="3C959082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F1726B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DDB1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BF1E41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DNA damage-binding protein 1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F883F9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EBB18F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3149226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07AD71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9375</w:t>
            </w:r>
          </w:p>
        </w:tc>
      </w:tr>
      <w:tr w:rsidR="008A2D08" w:rsidRPr="00FC5E6A" w14:paraId="6A9EF3AD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D59781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HFE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220642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Hereditary hemochromatosis protein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56D604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5D083B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411404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11A2CA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8163265</w:t>
            </w:r>
          </w:p>
        </w:tc>
      </w:tr>
      <w:tr w:rsidR="008A2D08" w:rsidRPr="00FC5E6A" w14:paraId="15C17396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F71AF2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E2F1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D1B3B9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Transcription factor E2F1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E872C9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8853CC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295358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039D97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9375</w:t>
            </w:r>
          </w:p>
        </w:tc>
      </w:tr>
      <w:tr w:rsidR="008A2D08" w:rsidRPr="00FC5E6A" w14:paraId="6BC6236B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7C1124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PCNA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AA6F23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Proliferating cell nuclear antigen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76827C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7890AF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807728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5367EA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7575758</w:t>
            </w:r>
          </w:p>
        </w:tc>
      </w:tr>
      <w:tr w:rsidR="008A2D08" w:rsidRPr="00FC5E6A" w14:paraId="52C26A01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49AE8B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PDPK1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B9C8E9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3-phosphoinositide-dependent protein kinase 1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5D7840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DAEE6A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078866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F93711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7575758</w:t>
            </w:r>
          </w:p>
        </w:tc>
      </w:tr>
      <w:tr w:rsidR="008A2D08" w:rsidRPr="00FC5E6A" w14:paraId="2F1F60D7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6998AF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IL6ST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132FC3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Interleukin-6 receptor subunit beta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1C42E6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3F6386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170033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D9C9CC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5882353</w:t>
            </w:r>
          </w:p>
        </w:tc>
      </w:tr>
      <w:tr w:rsidR="008A2D08" w:rsidRPr="00FC5E6A" w14:paraId="33C288A9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D2E7C1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DDX58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11B42C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Probable ATP-dependent RNA helicase DDX58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39ECC1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3C69D4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26268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B4A8F5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7</w:t>
            </w:r>
          </w:p>
        </w:tc>
      </w:tr>
      <w:tr w:rsidR="008A2D08" w:rsidRPr="00FC5E6A" w14:paraId="04B953FB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018413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MAP3K3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34AE15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Mitogen-activated protein kinase </w:t>
            </w:r>
            <w:proofErr w:type="spellStart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kinase</w:t>
            </w:r>
            <w:proofErr w:type="spellEnd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kinase</w:t>
            </w:r>
            <w:proofErr w:type="spellEnd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3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074C06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FC4756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475072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49A12E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7575758</w:t>
            </w:r>
          </w:p>
        </w:tc>
      </w:tr>
      <w:tr w:rsidR="008A2D08" w:rsidRPr="00FC5E6A" w14:paraId="2AFA1B5F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D777BC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DSP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193FEF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proofErr w:type="spellStart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Desmoplakin</w:t>
            </w:r>
            <w:proofErr w:type="spellEnd"/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B6AF76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75EA1A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375029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A2D60A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6435644</w:t>
            </w:r>
          </w:p>
        </w:tc>
      </w:tr>
      <w:tr w:rsidR="008A2D08" w:rsidRPr="00FC5E6A" w14:paraId="2F65AB18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F8C7E7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INHBA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19D230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proofErr w:type="spellStart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Inhibin</w:t>
            </w:r>
            <w:proofErr w:type="spellEnd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beta A chain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A18382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3EE6AC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364433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242329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6435644</w:t>
            </w:r>
          </w:p>
        </w:tc>
      </w:tr>
      <w:tr w:rsidR="008A2D08" w:rsidRPr="00FC5E6A" w14:paraId="6596D18A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619155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ANXA3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114D02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proofErr w:type="spellStart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Annexin</w:t>
            </w:r>
            <w:proofErr w:type="spellEnd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A3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C42B7A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C4DAC9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207064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0A276A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5339806</w:t>
            </w:r>
          </w:p>
        </w:tc>
      </w:tr>
      <w:tr w:rsidR="008A2D08" w:rsidRPr="00FC5E6A" w14:paraId="69E64F33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F198A3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IFNGR1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798893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Interferon-gamma receptor alpha chain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791D55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672CFC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165631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357C17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4807692</w:t>
            </w:r>
          </w:p>
        </w:tc>
      </w:tr>
      <w:tr w:rsidR="008A2D08" w:rsidRPr="00FC5E6A" w14:paraId="233A32BF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79575B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F13A1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191341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Coagulation factor XIII A chain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046C3E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B9793C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150586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6CF685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5339806</w:t>
            </w:r>
          </w:p>
        </w:tc>
      </w:tr>
      <w:tr w:rsidR="008A2D08" w:rsidRPr="00FC5E6A" w14:paraId="53EA3BF8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B9887B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LTF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B587EA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proofErr w:type="spellStart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Lactotransferrin</w:t>
            </w:r>
            <w:proofErr w:type="spellEnd"/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2BDC72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B4E359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142026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829065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4285714</w:t>
            </w:r>
          </w:p>
        </w:tc>
      </w:tr>
      <w:tr w:rsidR="008A2D08" w:rsidRPr="00FC5E6A" w14:paraId="1DA11F65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0B8BA8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ASS1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F9A1D2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proofErr w:type="spellStart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Argininosuccinate</w:t>
            </w:r>
            <w:proofErr w:type="spellEnd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synthase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C1BD72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8D952E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541601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A0EC97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5339806</w:t>
            </w:r>
          </w:p>
        </w:tc>
      </w:tr>
      <w:tr w:rsidR="008A2D08" w:rsidRPr="00FC5E6A" w14:paraId="378CF97C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3E248E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EIF2AK2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0D44A2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Interferon-induced, double-stranded RNA-activated protein kinase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0EEE04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CDF055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192313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89E7C4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5339806</w:t>
            </w:r>
          </w:p>
        </w:tc>
      </w:tr>
      <w:tr w:rsidR="008A2D08" w:rsidRPr="00FC5E6A" w14:paraId="2D912597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4BD520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RND1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3C069E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Rho-related GTP-binding protein Rho6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D694A5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114F17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036449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13F455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4285714</w:t>
            </w:r>
          </w:p>
        </w:tc>
      </w:tr>
      <w:tr w:rsidR="008A2D08" w:rsidRPr="00FC5E6A" w14:paraId="2B7398A9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5BDAFD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CHAT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ECDA2D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Choline O-</w:t>
            </w:r>
            <w:proofErr w:type="spellStart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acetyltransferase</w:t>
            </w:r>
            <w:proofErr w:type="spellEnd"/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7AC804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5808DC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280483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58BDBC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4285714</w:t>
            </w:r>
          </w:p>
        </w:tc>
      </w:tr>
      <w:tr w:rsidR="008A2D08" w:rsidRPr="00FC5E6A" w14:paraId="0D496454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B44A30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RARB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8ECF27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Retinoic acid receptor beta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AE0274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A0FC93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066369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06647A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3773585</w:t>
            </w:r>
          </w:p>
        </w:tc>
      </w:tr>
      <w:tr w:rsidR="008A2D08" w:rsidRPr="00FC5E6A" w14:paraId="26901146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9AB358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GC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DF2616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Vitamin D-binding protein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C50225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F00B81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0949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F600F9" w14:textId="6182DA3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2777778</w:t>
            </w:r>
          </w:p>
        </w:tc>
      </w:tr>
      <w:tr w:rsidR="008A2D08" w:rsidRPr="00FC5E6A" w14:paraId="09FA8649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F36279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SULT2A1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15B711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Bile salt </w:t>
            </w:r>
            <w:proofErr w:type="spellStart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sulfotransferase</w:t>
            </w:r>
            <w:proofErr w:type="spellEnd"/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1CCB6F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B54D60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066813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660C80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2777778</w:t>
            </w:r>
          </w:p>
        </w:tc>
      </w:tr>
      <w:tr w:rsidR="008A2D08" w:rsidRPr="00FC5E6A" w14:paraId="5E512B1D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FE54B1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NR1I3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03F0A7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Nuclear receptor subfamily 1 group I member 3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34154D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2214A0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048967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7DF5F2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2293578</w:t>
            </w:r>
          </w:p>
        </w:tc>
      </w:tr>
      <w:tr w:rsidR="008A2D08" w:rsidRPr="00FC5E6A" w14:paraId="6BF952FB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EFEE72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GPD1L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9B6F5F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Glycerol-3-phosphate dehydrogenase 1-like protein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0C4EFB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3EA0E3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238584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AF1D07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0442478</w:t>
            </w:r>
          </w:p>
        </w:tc>
      </w:tr>
      <w:tr w:rsidR="008A2D08" w:rsidRPr="00FC5E6A" w14:paraId="2680E5A6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F16549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USP14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C79656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Ubiquitin carboxyl-terminal hydrolase 14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DF1B89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303CC0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007953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974D64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1351351</w:t>
            </w:r>
          </w:p>
        </w:tc>
      </w:tr>
      <w:tr w:rsidR="008A2D08" w:rsidRPr="00FC5E6A" w14:paraId="00C8A4B1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F6CF92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FAP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85EBB4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proofErr w:type="spellStart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Seprase</w:t>
            </w:r>
            <w:proofErr w:type="spellEnd"/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B04629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8070B5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015959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70931E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0442478</w:t>
            </w:r>
          </w:p>
        </w:tc>
      </w:tr>
      <w:tr w:rsidR="008A2D08" w:rsidRPr="00FC5E6A" w14:paraId="759065C1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62D605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PRPS1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B94EBD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Ribose-phosphate </w:t>
            </w:r>
            <w:proofErr w:type="spellStart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pyrophosphokinase</w:t>
            </w:r>
            <w:proofErr w:type="spellEnd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1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0E9498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676AFA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377336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7FD80E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1351351</w:t>
            </w:r>
          </w:p>
        </w:tc>
      </w:tr>
      <w:tr w:rsidR="008A2D08" w:rsidRPr="00FC5E6A" w14:paraId="40F8161A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9C80B1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CITED2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01EF93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proofErr w:type="spellStart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Cbp</w:t>
            </w:r>
            <w:proofErr w:type="spellEnd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/p300-interacting </w:t>
            </w:r>
            <w:proofErr w:type="spellStart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transactivator</w:t>
            </w:r>
            <w:proofErr w:type="spellEnd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2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50BC1C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4D529D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004177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674613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1351351</w:t>
            </w:r>
          </w:p>
        </w:tc>
      </w:tr>
      <w:tr w:rsidR="008A2D08" w:rsidRPr="00FC5E6A" w14:paraId="45951307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74BD10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AMD1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85CB95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S-</w:t>
            </w:r>
            <w:proofErr w:type="spellStart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adenosylmethionine</w:t>
            </w:r>
            <w:proofErr w:type="spellEnd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decarboxylase </w:t>
            </w:r>
            <w:proofErr w:type="spellStart"/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proenzyme</w:t>
            </w:r>
            <w:proofErr w:type="spellEnd"/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DFD286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9C056C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758761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88BBB0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1818182</w:t>
            </w:r>
          </w:p>
        </w:tc>
      </w:tr>
      <w:tr w:rsidR="008A2D08" w:rsidRPr="00FC5E6A" w14:paraId="5FBB0932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07D981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SF1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2FED5F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Splicing factor 1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B2489A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982CC9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506926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FB09FD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0892857</w:t>
            </w:r>
          </w:p>
        </w:tc>
      </w:tr>
      <w:tr w:rsidR="008A2D08" w:rsidRPr="00FC5E6A" w14:paraId="46FC37B4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5CBEA6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VPS4B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0AA6F7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Vacuolar protein sorting-associated protein 4B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B44892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50BFD0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048783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DB5FEF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4453125</w:t>
            </w:r>
          </w:p>
        </w:tc>
      </w:tr>
      <w:tr w:rsidR="008A2D08" w:rsidRPr="00FC5E6A" w14:paraId="1DBC328C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F1D319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PUF60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3C56B3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Poly(U)-binding-splicing factor PUF60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D6EB18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05B7EE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046992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6E18D9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39041096</w:t>
            </w:r>
          </w:p>
        </w:tc>
      </w:tr>
      <w:tr w:rsidR="008A2D08" w:rsidRPr="00FC5E6A" w14:paraId="17203881" w14:textId="77777777" w:rsidTr="0034559B">
        <w:trPr>
          <w:trHeight w:hRule="exact" w:val="567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EBE60C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CLIC2</w:t>
            </w:r>
          </w:p>
        </w:tc>
        <w:tc>
          <w:tcPr>
            <w:tcW w:w="358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E53540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Chloride intracellular channel protein 2</w:t>
            </w:r>
          </w:p>
        </w:tc>
        <w:tc>
          <w:tcPr>
            <w:tcW w:w="127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389863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3AFA64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A47B6F" w14:textId="77777777" w:rsidR="008A2D08" w:rsidRPr="00FC5E6A" w:rsidRDefault="00A30657" w:rsidP="00FC5E6A">
            <w:pPr>
              <w:widowControl/>
              <w:spacing w:line="360" w:lineRule="auto"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FC5E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39310345</w:t>
            </w:r>
          </w:p>
        </w:tc>
      </w:tr>
    </w:tbl>
    <w:p w14:paraId="4A247060" w14:textId="77777777" w:rsidR="008A2D08" w:rsidRDefault="008A2D08"/>
    <w:sectPr w:rsidR="008A2D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941508"/>
    <w:rsid w:val="0034559B"/>
    <w:rsid w:val="0078749A"/>
    <w:rsid w:val="008A2D08"/>
    <w:rsid w:val="00A30657"/>
    <w:rsid w:val="00C67F1C"/>
    <w:rsid w:val="00D4647B"/>
    <w:rsid w:val="00FC5E6A"/>
    <w:rsid w:val="15104A40"/>
    <w:rsid w:val="236870C3"/>
    <w:rsid w:val="4E941508"/>
    <w:rsid w:val="6F3D0316"/>
    <w:rsid w:val="74D60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1C84CB"/>
  <w15:docId w15:val="{AECF19EC-E42A-48A5-9CAE-EFA9841A7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52</Words>
  <Characters>2582</Characters>
  <Application>Microsoft Office Word</Application>
  <DocSecurity>0</DocSecurity>
  <Lines>21</Lines>
  <Paragraphs>6</Paragraphs>
  <ScaleCrop>false</ScaleCrop>
  <Company>The First Hospital of Jilin University</Company>
  <LinksUpToDate>false</LinksUpToDate>
  <CharactersWithSpaces>3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uthor</cp:lastModifiedBy>
  <cp:revision>7</cp:revision>
  <dcterms:created xsi:type="dcterms:W3CDTF">2020-03-02T13:10:00Z</dcterms:created>
  <dcterms:modified xsi:type="dcterms:W3CDTF">2024-04-27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29</vt:lpwstr>
  </property>
</Properties>
</file>